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598"/>
        <w:tblW w:w="5000" w:type="pct"/>
        <w:tblLook w:val="04A0" w:firstRow="1" w:lastRow="0" w:firstColumn="1" w:lastColumn="0" w:noHBand="0" w:noVBand="1"/>
      </w:tblPr>
      <w:tblGrid>
        <w:gridCol w:w="1054"/>
        <w:gridCol w:w="388"/>
        <w:gridCol w:w="336"/>
        <w:gridCol w:w="336"/>
        <w:gridCol w:w="336"/>
        <w:gridCol w:w="336"/>
        <w:gridCol w:w="369"/>
        <w:gridCol w:w="369"/>
        <w:gridCol w:w="6052"/>
      </w:tblGrid>
      <w:tr w:rsidR="00CA7B0C" w:rsidRPr="00A7143E" w:rsidTr="00E01CF1">
        <w:trPr>
          <w:trHeight w:val="32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A7143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2: Top 10 enrichment pathways of the special gene families of T. </w:t>
            </w:r>
            <w:proofErr w:type="spellStart"/>
            <w:r w:rsidRPr="00A7143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cocephalus</w:t>
            </w:r>
            <w:proofErr w:type="spellEnd"/>
            <w:r w:rsidRPr="00A7143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1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2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3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4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-value</w:t>
            </w:r>
          </w:p>
        </w:tc>
        <w:tc>
          <w:tcPr>
            <w:tcW w:w="3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s in background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056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35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34.13|K01047;evm.model.utg209.14|K16860;evm.model.utg221.19|K01019;evm.model.utg221.22|K01019;evm.model.utg2594.7|K01047;evm.model.utg265.23|K16795;evm.model.utg299.58|K01115;evm.model.utg33.78|K00993;evm.model.utg331.44|K13644;evm.model.utg367.60|K16817;evm.model.utg415.7|K04628;evm.model.utg435.59|K16342;evm.model.utg440.32|K01062;evm.model.utg5537.13|K01080;evm.model.utg646.37|K01047;evm.model.utg646.39|K01047;evm.model.utg646.40|K01047;evm.model.utg78.30|K13510;evm.model.utg914.4|K16342;evm.model.utg914.7|K16342;evm.model.utg914.8|K16342;evm.model.utg914.9|K16342;evm.model.utg95.29|K01080;evm.model.utg97.190|K16795;evm.model.utg994.10|K13512;evm.model.utg994.11|K13512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flammatory mediator regulation of TRP channel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475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4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6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1049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097.1|K04440;evm.model.utg118.26|K04259;evm.model.utg1186.80|K02582;evm.model.utg1259.7|K04432;evm.model.utg128.1|K05459;evm.model.utg1335.18|K19663;evm.model.utg136.2|K06068;evm.model.utg145.120|K08045;evm.model.utg151.13|K04440;evm.model.utg154.55|K04830;evm.model.utg1595.50|K02183;evm.model.utg184.129|K04269;evm.model.utg19.57|K04261;evm.model.utg195.74|K08049;evm.model.utg203.135|K08042;evm.model.utg203.136|K08042;evm.model.utg203.140|K08042;evm.model.utg2051.1|K00458;evm.model.utg206.44|K05222;evm.model.utg236.33|K04832;evm.model.utg242.31|K05858;evm.model.utg243.79|K00922;evm.model.utg246.52|K02649;evm.model.utg2623.4|K00922;evm.model.utg263.36|K04515;evm.model.utg272.59|K00458;evm.model.utg2758.13|K02677;evm.model.utg2758.9|K02677;evm.model.utg276.1|K08044;evm.model.utg284.22|K18050;evm.model.utg284.27|K18050;evm.model.utg296.4|K04234;evm.model.utg319.7|K02183;evm.model.utg319.9|K02183;evm.model.utg324.14|K19662;evm.model.utg324.16|K19662;evm.model.utg324.17|K19662;evm.model.utg3241.1|K04157;evm.model.utg33.150|K08043;evm.model.utg33.151|K08043;evm.model.utg33.22|K06269;evm.model.utg367.41|K05858;evm.model.utg377.20|K07418;evm.model.utg383.1|K04433;evm.model.utg384.80|K04157;evm.model.utg39.131|K08048;evm.model.utg39.132|K08048;evm.model.utg39.134|K08048;evm.model.utg39.135|K08048;evm.model.utg392.18|K04723;evm.model.utg392.19|K04723;evm.model.utg414.54|K04958;evm.model.utg423.31|K04632;evm.model.utg423.35|K04632;evm.model.utg435.59|K16342;evm.model.utg441.104|K06269;evm.model.utg441.84|K04973;evm.model.utg451.24|K02183;evm.model.utg46.117|K04515;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vm.model.utg461.100|K04829;evm.model.utg461.140|K08046;evm.model.utg462.118|K05859;evm.model.utg47.70|K08041;evm.model.utg47.71|K08041;evm.model.utg47.72|K08041;evm.model.utg47.93|K04515;evm.model.utg483.42|K04828;evm.model.utg483.50|K04828;evm.model.utg495.117|K01116;evm.model.utg495.71|K05704;evm.model.utg525.7|K00922;evm.model.utg64.92|K04984;evm.model.utg64.93|K04984;evm.model.utg642.25|K04441;evm.model.utg643.59|K02649;evm.model.utg643.60|K02649;evm.model.utg653.2|K04971;evm.model.utg653.3|K04971;evm.model.utg661.76|K06269;evm.model.utg67.168|K04634;evm.model.utg67.169|K04634;evm.model.utg67.170|K04634;evm.model.utg67.171|K04634;evm.model.utg67.84|K04345;evm.model.utg76.34|K04831;evm.model.utg833.26|K04634;evm.model.utg833.27|K04634;evm.model.utg853.56|K18051;evm.model.utg90.30|K03176;evm.model.utg900.1|K04959;evm.model.utg900.3|K04959;evm.model.utg914.4|K16342;evm.model.utg914.7|K16342;evm.model.utg914.8|K16342;evm.model.utg914.9|K16342;evm.model.utg949.9|K04971;evm.model.utg95.56|K07418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APK signaling pathway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401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8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1049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0.66|K02187;evm.model.utg101.14|K04369;evm.model.utg1034.20|K12363;evm.model.utg1076.19|K02833;evm.model.utg1076.55|K04459;evm.model.utg1076.71|K13769;evm.model.utg10900.1|K09253;evm.model.utg1097.1|K04440;evm.model.utg11.136|K04437;evm.model.utg11.229|K04443;evm.model.utg11.230|K04443;evm.model.utg11.254|K04376;evm.model.utg11.84|K04735;evm.model.utg11116.2|K04430;evm.model.utg114.22|K04363;evm.model.utg114.26|K05098;evm.model.utg1164.5|K04377;evm.model.utg1186.80|K02582;evm.model.utg1187.19|K04405;evm.model.utg1223.11|K05462;evm.model.utg123.30|K04393;evm.model.utg1239.37|K04344;evm.model.utg1259.7|K04432;evm.model.utg127.1|K04410;evm.model.utg128.1|K05459;evm.model.utg133.144|K04437;evm.model.utg1335.18|K19663;evm.model.utg134.16|K04393;evm.model.utg134.8|K04357;evm.model.utg136.10|K04851;evm.model.utg136.18|K04860;evm.model.utg136.19|K04860;evm.model.utg136.22|K04860;evm.model.utg136.24|K04860;evm.model.utg136.25|K04860;evm.model.utg136.28|K04860;evm.model.utg1365.9|K04468;evm.model.utg140.57|K04378;evm.model.utg142.34|K03283;evm.model.utg142.35|K03283;evm.model.utg143.132|K04445;evm.model.utg143.135|K04445;evm.model.utg1435.4|K04466;evm.model.utg147.133|K04729;evm.model.utg151.13|K04440;evm.model.utg1513.7|K04358;evm.model.utg155.40|K04426;evm.model.utg155.41|K04426;evm.model.utg15666.1|K08052;evm.model.utg1594.21|K04358;evm.model.utg16.32|K07860;evm.model.utg161.42|K04358;evm.model.utg1651.30|K04371;evm.model.utg1651.41|K04429;evm.model.utg168.2|K04402;evm.model.utg169.103|K04429;evm.model.utg1692.2|K05450;evm.model.utg177.31|K04454;evm.model.utg177.42|K04352;evm.model.utg177.43|K04352;evm.model.utg1802.9|K16859;evm.model.utg19.6|K04372;evm.model.utg1901.2|K07836;evm.model.utg193.66|K04355;evm.model.utg201.33|K04393;evm.model.utg202.14|K04358;evm.model.utg205.41|K04733;evm.model.utg2051.31|K04358;evm.model.utg209.8|K04456;ev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.model.utg21.54|K04348;evm.model.utg21.63|K04370;evm.model.utg222.109|K05866;evm.model.utg2247.3|K03283;evm.model.utg226.35|K03099;evm.model.utg234.54|K13377;evm.model.utg234.68|K04379;evm.model.utg236.25|K05450;evm.model.utg236.26|K05450;evm.model.utg2396.1|K08052;evm.model.utg242.56|K04350;evm.model.utg2501.2|K05449;evm.model.utg2501.3|K05449;evm.model.utg252.16|K04459;evm.model.utg254.1|K04392;evm.model.utg257.9|K04865;evm.model.utg263.114|K18496;evm.model.utg263.186|K04391;evm.model.utg263.39|K05089;evm.model.utg263.40|K05090;evm.model.utg272.7|K04439;evm.model.utg274.21|K05087;evm.model.utg274.25|K05087;evm.model.utg2758.13|K02677;evm.model.utg2758.3|K04866;evm.model.utg2758.5|K04869;evm.model.utg2758.6|K04870;evm.model.utg2758.9|K02677;evm.model.utg2807.3|K04437;evm.model.utg2807.4|K04437;evm.model.utg282.22|K03283;evm.model.utg283.37|K06268;evm.model.utg284.44|K04461;evm.model.utg287.6|K04457;evm.model.utg2879.6|K18018;evm.model.utg2879.7|K18018;evm.model.utg2891.26|K04438;evm.model.utg290.53|K17614;evm.model.utg2902.1|K04375;evm.model.utg291.18|K04366;evm.model.utg299.18|K04462;evm.model.utg3116.1|K04372;evm.model.utg3116.14|K04402;evm.model.utg324.14|K19662;evm.model.utg324.16|K19662;evm.model.utg324.17|K19662;evm.model.utg324.19|K04868;evm.model.utg326.82|K04358;evm.model.utg326.96|K04469;evm.model.utg331.29|K04353;evm.model.utg331.68|K05453;evm.model.utg332.5|K04393;evm.model.utg346.110|K05121;evm.model.utg346.24|K07836;evm.model.utg35.136|K03171;evm.model.utg35.91|K17333;evm.model.utg350.38|K08053;evm.model.utg354.129|K04424;evm.model.utg354.95|K04450;evm.model.utg357.10|K04371;evm.model.utg359.19|K04458;evm.model.utg363.40|K05449;evm.model.utg363.41|K05449;evm.model.utg367.26|K04414;evm.model.utg367.32|K16510;evm.model.utg3690.3|K08845;evm.model.utg3690.4|K08845;evm.model.utg375.81|K04420;evm.model.utg377.57|K04422;evm.model.utg379.3|K04358;evm.model.utg379.4|K04358;evm.model.utg383.1|K04433;evm.model.utg3878.10|K17614;evm.model.utg392.10|K04358;evm.model.utg392.18|K04723;evm.model.utg392.19|K04723;evm.model.utg3925.6|K07829;evm.model.utg394.36|K04859;evm.model.utg394.42|K04444;evm.model.utg406.4|K04358;evm.model.utg407.35|K04358;evm.model.utg407.37|K04358;evm.model.utg407.69|K04850;evm.model.utg407.72|K04850;evm.model.utg407.73|K04850;evm.model.utg407.82|K04850;evm.model.utg407.87|K04861;evm.model.utg416.79|K05092;evm.model.utg417.16|K04409;evm.model.utg422.41|K04421;evm.model.utg426.22|K03283;evm.model.utg426.23|K03283;evm.model.utg426.34|K05462;evm.model.utg428.14|K04459;evm.model.utg428.6|K03283;evm.model.utg433.16|K04459;evm.model.utg435.30|K04358;evm.model.utg435.59|K16342;evm.model.utg438.15|K07831;evm.model.utg438.16|K07831;evm.model.utg439.6|K05466;evm.model.utg440.30|K04381;evm.model.utg451.30|K04463;evm.model.utg46.215|K04415;evm.model.utg461.138|K04864;evm.model.utg461.61|K04465;evm.model.utg467.5|K04423;evm.model.utg479.2|K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04373;evm.model.utg479.24|K04425;evm.model.utg483.12|K08052;evm.model.utg483.8|K08052;evm.model.utg483.9|K08052;evm.model.utg490.26|K13375;evm.model.utg501.7|K04431;evm.model.utg506.29|K21278;evm.model.utg516.9|K07209;evm.model.utg524.60|K04852;evm.model.utg524.61|K04852;evm.model.utg524.62|K04852;evm.model.utg524.64|K04852;evm.model.utg527.11|K04361;evm.model.utg527.2|K04393;evm.model.utg539.82|K04459;evm.model.utg541.3|K04416;evm.model.utg5481.3|K07210;evm.model.utg5481.4|K04374;evm.model.utg597.27|K04412;evm.model.utg597.28|K04412;evm.model.utg598.12|K07830;evm.model.utg599.65|K02583;evm.model.utg599.91|K04854;evm.model.utg6191.1|K04358;evm.model.utg62.13|K04392;evm.model.utg624.3|K12326;evm.model.utg624.4|K12326;evm.model.utg63.16|K04434;evm.model.utg642.25|K04441;evm.model.utg643.51|K04449;evm.model.utg655.11|K04360;evm.model.utg655.13|K04360;evm.model.utg655.8|K04360;evm.model.utg655.9|K04360;evm.model.utg66.2|K07827;evm.model.utg661.150|K04735;evm.model.utg661.153|K04419;evm.model.utg661.21|K04358;evm.model.utg661.22|K04358;evm.model.utg661.24|K04358;evm.model.utg67.84|K04345;evm.model.utg672.6|K04393;evm.model.utg683.27|K04346;evm.model.utg688.18|K04362;evm.model.utg69.2|K04858;evm.model.utg69.24|K03283;evm.model.utg694.17|K05094;evm.model.utg700.18|K03283;evm.model.utg700.6|K04453;evm.model.utg712.15|K04455;evm.model.utg73.33|K04459;evm.model.utg74.102|K04428;evm.model.utg74.104|K04428;evm.model.utg74.169|K04373;evm.model.utg74.170|K04373;evm.model.utg797.61|K04856;evm.model.utg797.62|K04856;evm.model.utg797.64|K04374;evm.model.utg797.68|K04403;evm.model.utg797.72|K17386;evm.model.utg8.93|K02187;evm.model.utg84.108|K03156;evm.model.utg84.84|K03283;evm.model.utg84.86|K03283;evm.model.utg85.21|K04452;evm.model.utg853.40|K04457;evm.model.utg861.4|K18498;evm.model.utg875.1|K09253;evm.model.utg875.56|K04460;evm.model.utg892.38|K03173;evm.model.utg892.80|K04849;evm.model.utg9.14|K03175;evm.model.utg90.30|K03176;evm.model.utg90.89|K05462;evm.model.utg912.37|K07836;evm.model.utg914.4|K16342;evm.model.utg914.7|K16342;evm.model.utg914.8|K16342;evm.model.utg914.9|K16342;evm.model.utg915.31|K04366;evm.model.utg92.39|K20216;evm.model.utg92.8|K13376;evm.model.utg94.15|K04862;evm.model.utg95.133|K04402;evm.model.utg95.45|K04448;evm.model.utg95.46|K04448;evm.model.utg95.9|K04456;evm.model.utg967.64|K04855;evm.model.utg97.115|K05461;evm.model.utg97.116|K04459;evm.model.utg97.117|K04459;evm.model.utg979.9|K04435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Long-term depression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473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6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77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5235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01.14|K04369;evm.model.utg1034.18|K04961;evm.model.utg1076.19|K02833;evm.model.utg1239.37|K04344;evm.model.utg128.1|K05459;evm.model.utg1335.18|K19663;evm.model.utg1385.4|K04635;evm.model.utg156.83|K05256;evm.model.utg165.5|K04603;evm.model.utg165.6|K04603;evm.model.utg165.9|K04603;evm.model.utg1651.30|K04371;evm.model.utg1704.1|K05199;evm.model.utg1704.2|K05199;evm.model.utg1955.6|K04639;evm.model.utg20.17|K07376;evm.model.utg20.18|K07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76;evm.model.utg20.19|K07376;evm.model.utg20.24|K07376;evm.model.utg20.27|K07376;evm.model.utg236.23|K05198;evm.model.utg236.35|K12318;evm.model.utg242.31|K05858;evm.model.utg274.21|K05087;evm.model.utg274.25|K05087;evm.model.utg2758.13|K02677;evm.model.utg2758.9|K02677;evm.model.utg291.18|K04366;evm.model.utg324.14|K19662;evm.model.utg324.16|K19662;evm.model.utg324.17|K19662;evm.model.utg341.3|K05207;evm.model.utg341.4|K05207;evm.model.utg357.10|K04371;evm.model.utg367.41|K05858;evm.model.utg3690.3|K08845;evm.model.utg3690.4|K08845;evm.model.utg37.10|K12318;evm.model.utg37.8|K12318;evm.model.utg37.9|K12318;evm.model.utg375.35|K04382;evm.model.utg389.1|K05207;evm.model.utg389.2|K05207;evm.model.utg389.3|K05207;evm.model.utg394.24|K04630;evm.model.utg397.40|K04635;evm.model.utg397.41|K04635;evm.model.utg414.54|K04958;evm.model.utg423.31|K04632;evm.model.utg423.35|K04632;evm.model.utg424.24|K05197;evm.model.utg435.59|K16342;evm.model.utg473.6|K04630;evm.model.utg5080.1|K05199;evm.model.utg623.21|K08067;evm.model.utg66.2|K07827;evm.model.utg67.168|K04634;evm.model.utg67.169|K04634;evm.model.utg67.170|K04634;evm.model.utg67.171|K04634;evm.model.utg683.27|K04346;evm.model.utg721.31|K04382;evm.model.utg78.37|K04534;evm.model.utg78.39|K04534;evm.model.utg833.26|K04634;evm.model.utg833.27|K04634;evm.model.utg900.1|K04959;evm.model.utg900.3|K04959;evm.model.utg914.4|K16342;evm.model.utg914.7|K16342;evm.model.utg914.8|K16342;evm.model.utg914.9|K16342;evm.model.utg915.31|K04366;evm.model.utg965.15|K04535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rginine biosynthesi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022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8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8577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012.6|K13241;evm.model.utg1085.2|K01940;evm.model.utg11.13|K01940;evm.model.utg11.287|K01940;evm.model.utg1139.13|K14455;evm.model.utg1139.14|K14455;evm.model.utg1365.2|K13241;evm.model.utg1365.6|K13241;evm.model.utg141.33|K01476;evm.model.utg1435.43|K11067;evm.model.utg154.52|K13242;evm.model.utg1570.10|K01940;evm.model.utg1588.2|K00261;evm.model.utg220.12|K14455;evm.model.utg2275.3|K13241;evm.model.utg2597.3|K13241;evm.model.utg263.93|K01940;evm.model.utg263.94|K01940;evm.model.utg278.12|K14455;evm.model.utg278.13|K14455;evm.model.utg2859.1|K01940;evm.model.utg2859.2|K01940;evm.model.utg2859.3|K01940;evm.model.utg299.99|K01940;evm.model.utg326.30|K14454;evm.model.utg349.27|K01940;evm.model.utg37.12|K01940;evm.model.utg37.13|K01940;evm.model.utg395.67|K01940;evm.model.utg40.79|K01940;evm.model.utg47.154|K01940;evm.model.utg524.70|K01915;evm.model.utg56.20|K00261;evm.model.utg5672.2|K00261;evm.model.utg584.12|K01425;evm.model.utg598.65|K01915;evm.model.utg600.70|K00814;evm.model.utg67.173|K01940;evm.model.utg73.35|K14677;evm.model.utg73.36|K14677;evm.model.utg745.36|K14455;evm.model.utg7745.1|K00611;evm.model.utg7745.2|K00611;evm.model.utg775.10|K01940;evm.model.utg775.11|K01940;evm.model.utg78.92|K14455;evm.model.utg809.2|K13241;evm.model.utg822.11|K00261;evm.model.utg866.35|K01915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icroRNAs in cancer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520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57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8577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0.66|K02187;evm.model.utg101.14|K04369;evm.model.utg1052.24|K07203;evm.model.utg1076.19|K02833;evm.model.utg11.412|K00510;evm.model.utg11.413|K00510;evm.model.utg1118.8|K00312;evm.model.utg114.22|K04363;evm.model.utg1164.5|K04377;evm.model.utg1223.17|K02085;evm.model.utg123.37|K09299;evm.model.utg124.9|K05762;evm.model.utg125.12|K06643;evm.model.utg125.45|K08007;evm.model.utg1311.37|K17449;evm.model.utg1335.18|K19663;evm.model.utg13506.2|K05762;evm.model.utg1379.1|K00510;evm.model.utg143.132|K04445;evm.model.utg143.135|K04445;evm.model.utg146.1|K04702;evm.model.utg148.17|K11411;evm.model.utg149.14|K17383;evm.model.utg154.5|K11430;evm.model.utg162.23|K12886;evm.model.utg1866.28|K02539;evm.model.utg189.24|K12886;evm.model.utg189.25|K12886;evm.model.utg190.56|K02091;evm.model.utg190.57|K02091;evm.model.utg190.59|K02091;evm.model.utg1921.1|K14021;evm.model.utg195.63|K00510;evm.model.utg1980.12|K07204;evm.model.utg1980.8|K07204;evm.model.utg1980.9|K07204;evm.model.utg199.65|K04513;evm.model.utg201.11|K09389;evm.model.utg2028.3|K17390;evm.model.utg213.35|K10145;evm.model.utg220.25|K10139;evm.model.utg220.28|K02161;evm.model.utg222.109|K05866;evm.model.utg226.35|K03099;evm.model.utg242.35|K17460;evm.model.utg242.44|K16857;evm.model.utg25.78|K05665;evm.model.utg252.9|K16865;evm.model.utg259.19|K07436;evm.model.utg263.39|K05089;evm.model.utg2758.13|K02677;evm.model.utg2758.9|K02677;evm.model.utg276.36|K02163;evm.model.utg284.22|K18050;evm.model.utg284.27|K18050;evm.model.utg2891.26|K04438;evm.model.utg291.18|K04366;evm.model.utg303.19|K10373;evm.model.utg324.14|K19662;evm.model.utg324.16|K19662;evm.model.utg324.17|K19662;evm.model.utg338.19|K07410;evm.model.utg346.81|K06621;evm.model.utg354.79|K09295;evm.model.utg359.42|K06643;evm.model.utg367.16|K17390;evm.model.utg37.26|K04728;evm.model.utg378.6|K10373;evm.model.utg391.10|K06645;evm.model.utg391.48|K04513;evm.model.utg392.30|K10149;evm.model.utg392.31|K10149;evm.model.utg392.32|K10149;evm.model.utg394.31|K09850;evm.model.utg407.40|K10151;evm.model.utg41.23|K12035;evm.model.utg41.24|K12035;evm.model.utg421.27|K04694;evm.model.utg422.6|K00312;evm.model.utg422.7|K00312;evm.model.utg422.8|K00312;evm.model.utg428.22|K02329;evm.model.utg433.19|K06624;evm.model.utg440.30|K04381;evm.model.utg46.151|K08270;evm.model.utg462.118|K05859;evm.model.utg486.36|K11987;evm.model.utg495.117|K01116;evm.model.utg495.16|K17454;evm.model.utg495.31|K17399;evm.model.utg498.55|K06626;evm.model.utg516.9|K07209;evm.model.utg52.74|K14021;evm.model.utg52.83|K08670;evm.model.utg520.22|K17398;evm.model.utg527.11|K04361;evm.model.utg584.12|K01425;evm.model.utg590.87|K01403;evm.model.utg599.51|K17391;evm.model.utg599.53|K17391;evm.model.utg642.11|K06625;evm.model.utg66.2|K07827;evm.model.utg661.27|K04503;evm.model.utg694.17|K05094;evm.model.utg697.2|K13863;evm.model.utg723.32|K05867;evm.model.utg74.58|K12561;evm.model.utg745.6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|K12886;evm.model.utg745.64|K12886;evm.model.utg768.1|K17442;evm.model.utg768.5|K17442;evm.model.utg797.38|K04498;evm.model.utg797.72|K17386;evm.model.utg8.93|K02187;evm.model.utg807.26|K12886;evm.model.utg834.51|K07187;evm.model.utg84.24|K14021;evm.model.utg84.70|K06252;evm.model.utg84.71|K06252;evm.model.utg852.24|K12886;evm.model.utg852.25|K12886;evm.model.utg892.24|K02599;evm.model.utg90.96|K06279;evm.model.utg915.31|K04366;evm.model.utg92.8|K13376;evm.model.utg921.41|K04692;evm.model.utg921.5|K10605;evm.model.utg94.33|K05083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Natural killer cell mediated cytotoxicity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465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4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05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9203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0.66|K02187;evm.model.utg101.14|K04369;evm.model.utg1076.19|K02833;evm.model.utg1140.2|K07990;evm.model.utg125.38|K07293;evm.model.utg125.39|K07293;evm.model.utg1311.37|K17449;evm.model.utg1335.18|K19663;evm.model.utg155.30|K07293;evm.model.utg155.35|K05132;evm.model.utg156.28|K07293;evm.model.utg156.29|K07293;evm.model.utg1595.11|K05697;evm.model.utg16.32|K07860;evm.model.utg161.20|K07293;evm.model.utg161.21|K07293;evm.model.utg165.48|K07987;evm.model.utg165.53|K07986;evm.model.utg165.61|K07986;evm.model.utg165.63|K07986;evm.model.utg1651.30|K04371;evm.model.utg1651.62|K05718;evm.model.utg168.17|K05855;evm.model.utg1783.10|K06464;evm.model.utg1783.9|K06464;evm.model.utg186.30|K05697;evm.model.utg21.54|K04348;evm.model.utg2187.1|K07361;evm.model.utg226.35|K03099;evm.model.utg243.79|K00922;evm.model.utg246.52|K02649;evm.model.utg254.1|K04392;evm.model.utg2623.4|K00922;evm.model.utg2697.2|K04726;evm.model.utg270.14|K05730;evm.model.utg270.15|K05730;evm.model.utg270.17|K05730;evm.model.utg273.2|K07293;evm.model.utg273.3|K07293;evm.model.utg2758.13|K02677;evm.model.utg2758.9|K02677;evm.model.utg283.37|K06268;evm.model.utg291.18|K04366;evm.model.utg299.68|K04721;evm.model.utg309.106|K05131;evm.model.utg324.14|K19662;evm.model.utg324.16|K19662;evm.model.utg324.17|K19662;evm.model.utg346.58|K05414;evm.model.utg346.59|K05414;evm.model.utg346.60|K05414;evm.model.utg346.61|K05414;evm.model.utg346.62|K05414;evm.model.utg346.63|K05414;evm.model.utg346.65|K05414;evm.model.utg346.67|K05414;evm.model.utg346.68|K05414;evm.model.utg346.69|K05414;evm.model.utg346.70|K05414;evm.model.utg346.72|K05414;evm.model.utg357.10|K04371;evm.model.utg3690.3|K08845;evm.model.utg3690.4|K08845;evm.model.utg40.1|K05730;evm.model.utg40.2|K05730;evm.model.utg417.16|K04409;evm.model.utg428.42|K05871;evm.model.utg462.118|K05859;evm.model.utg493.46|K06479;evm.model.utg493.50|K06582;evm.model.utg495.117|K01116;evm.model.utg524.85|K06741;evm.model.utg525.7|K00922;evm.model.utg564.28|K04722;evm.model.utg5770.3|K07981;evm.model.utg62.13|K04392;evm.model.utg643.59|K02649;evm.model.utg643.60|K02649;evm.model.utg66.2|K07827;evm.model.utg660.12|K07293;evm.model.utg7446.4|K05730;evm.model.utg7446.6|K05730;evm.model.utg772.124|K06741;evm.model.utg772.127|K07981;evm.model.utg8.93|K02187;evm.model.utg84.108|K03156;evm.model.utg860.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60|K17448;evm.model.utg860.62|K17448;evm.model.utg868.1|K04722;evm.model.utg868.2|K04722;evm.model.utg90.96|K06279;evm.model.utg915.31|K04366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Fc gamma R-mediated phagocytosi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466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3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9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5039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052.16|K05765;evm.model.utg1070.30|K04718;evm.model.utg11.387|K06478;evm.model.utg113.19|K00889;evm.model.utg123.30|K04393;evm.model.utg1232.3|K00889;evm.model.utg1232.4|K00889;evm.model.utg1335.18|K19663;evm.model.utg134.16|K04393;evm.model.utg136.2|K06068;evm.model.utg1445.4|K06274;evm.model.utg16.32|K07860;evm.model.utg1651.30|K04371;evm.model.utg168.17|K05855;evm.model.utg1683.10|K05765;evm.model.utg17472.3|K06498;evm.model.utg184.113|K15909;evm.model.utg184.29|K12562;evm.model.utg185.31|K05765;evm.model.utg1866.51|K00889;evm.model.utg191.19|K05757;evm.model.utg191.20|K05757;evm.model.utg20.36|K05765;evm.model.utg201.12|K12488;evm.model.utg201.33|K04393;evm.model.utg209.8|K04456;evm.model.utg212.3|K04688;evm.model.utg216.5|K05765;evm.model.utg2187.5|K12367;evm.model.utg2187.8|K12367;evm.model.utg2187.9|K12367;evm.model.utg22.87|K13536;evm.model.utg226.32|K07941;evm.model.utg243.79|K00922;evm.model.utg246.52|K02649;evm.model.utg254.1|K04392;evm.model.utg2594.4|K05744;evm.model.utg2623.4|K00922;evm.model.utg270.14|K05730;evm.model.utg270.15|K05730;evm.model.utg270.17|K05730;evm.model.utg2716.7|K12488;evm.model.utg2716.8|K12488;evm.model.utg2758.13|K02677;evm.model.utg2758.9|K02677;evm.model.utg282.23|K06472;evm.model.utg284.22|K18050;evm.model.utg284.27|K18050;evm.model.utg2891.26|K04438;evm.model.utg291.18|K04366;evm.model.utg299.58|K01115;evm.model.utg310.25|K05768;evm.model.utg324.14|K19662;evm.model.utg324.16|K19662;evm.model.utg324.17|K19662;evm.model.utg332.5|K04393;evm.model.utg357.10|K04371;evm.model.utg384.131|K03084;evm.model.utg395.155|K05756;evm.model.utg397.2|K08011;evm.model.utg397.59|K05743;evm.model.utg399.2|K05757;evm.model.utg399.3|K05757;evm.model.utg40.1|K05730;evm.model.utg40.2|K05730;evm.model.utg4114.2|K05744;evm.model.utg417.16|K04409;evm.model.utg435.38|K04718;evm.model.utg447.18|K05765;evm.model.utg462.118|K05859;evm.model.utg47.161|K12562;evm.model.utg47.163|K12562;evm.model.utg479.27|K05748;evm.model.utg495.117|K01116;evm.model.utg495.43|K08893;evm.model.utg512.11|K05754;evm.model.utg524.96|K05754;evm.model.utg525.7|K00922;evm.model.utg527.2|K04393;evm.model.utg5537.13|K01080;evm.model.utg58.71|K05756;evm.model.utg588.37|K05756;evm.model.utg62.13|K04392;evm.model.utg643.59|K02649;evm.model.utg643.60|K02649;evm.model.utg645.3|K05757;evm.model.utg645.4|K05757;evm.model.utg661.141|K05765;evm.model.utg661.73|K04688;evm.model.utg672.6|K04393;evm.model.utg74.58|K12561;evm.model.utg7446.4|K05730;evm.model.utg7446.6|K05730;evm.model.utg875.21|K06274;evm.model.utg88.72|K12559;evm.model.utg88.73|K12559;evm.model.utg915.31|K04366;evm.model.utg95.29|K01080;evm.model.utg95.9|K04456;evm.model.utg95.98|K05765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Proteoglycans in cancer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0520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2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95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6166</w:t>
            </w:r>
          </w:p>
        </w:tc>
        <w:tc>
          <w:tcPr>
            <w:tcW w:w="3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m.model.utg10.66|K02187;evm.model.utg101.14|K04369;evm.model.utg1019.3|K03258;evm.model.utg1052.24|K07203;evm.model.utg10697.1|K10164;evm.model.utg1076.19|K02833;evm.model.utg1076.71|K13769;evm.model.utg11.136|K04437;evm.model.utg11.147|K06226;evm.model.utg11.331|K12329;evm.model.utg11.42|K12958;evm.model.utg11.43|K06278;evm.model.utg11.52|K00182;evm.model.utg11.53|K00182;evm.model.utg11.69|K01558;evm.model.utg1118.7|K01064;evm.model.utg1118.8|K00312;evm.model.utg114.26|K05098;evm.model.utg1164.5|K04377;evm.model.utg123.30|K04393;evm.model.utg124.31|K09543;evm.model.utg124.9|K05762;evm.model.utg125.12|K06643;evm.model.utg125.38|K07293;evm.model.utg125.39|K07293;evm.model.utg125.41|K04707;evm.model.utg125.42|K04707;evm.model.utg125.45|K08007;evm.model.utg128.1|K05459;evm.model.utg1319.26|K05719;evm.model.utg132.128|K02991;evm.model.utg133.144|K04437;evm.model.utg133.9|K05692;evm.model.utg1335.18|K19663;evm.model.utg134.16|K04393;evm.model.utg134.3|K10164;evm.model.utg13506.2|K05762;evm.model.utg136.31|K00444;evm.model.utg1365.22|K06251;evm.model.utg1435.24|K02235;evm.model.utg147.65|K03258;evm.model.utg147.81|K02105;evm.model.utg148.6|K02991;evm.model.utg1536.17|K02354;evm.model.utg154.141|K11988;evm.model.utg155.30|K07293;evm.model.utg156.28|K07293;evm.model.utg156.29|K07293;evm.model.utg158.33|K02991;evm.model.utg158.44|K05692;evm.model.utg1595.11|K05697;evm.model.utg161.20|K07293;evm.model.utg161.21|K07293;evm.model.utg165.76|K03258;evm.model.utg165.91|K08550;evm.model.utg165.92|K08550;evm.model.utg165.93|K08550;evm.model.utg1651.30|K04371;evm.model.utg166.11|K06487;evm.model.utg169.88|K05760;evm.model.utg181.8|K03258;evm.model.utg181.9|K03258;evm.model.utg184.176|K01384;evm.model.utg186.30|K05697;evm.model.utg1868.1|K08109;evm.model.utg1868.2|K08109;evm.model.utg190.38|K02432;evm.model.utg195.56|K16867;evm.model.utg195.71|K09108;evm.model.utg197.23|K02842;evm.model.utg199.65|K04513;evm.model.utg2.73|K05692;evm.model.utg20.122|K05860;evm.model.utg20.124|K05860;evm.model.utg201.33|K04393;evm.model.utg209.8|K04456;evm.model.utg212.3|K04688;evm.model.utg220.19|K10164;evm.model.utg221.13|K08107;evm.model.utg226.35|K03099;evm.model.utg236.62|K10159;evm.model.utg242.44|K16857;evm.model.utg243.79|K00922;evm.model.utg246.52|K02649;evm.model.utg2481.1|K05763;evm.model.utg252.9|K16865;evm.model.utg254.1|K04392;evm.model.utg2623.4|K00922;evm.model.utg263.36|K04515;evm.model.utg265.9|K12330;evm.model.utg273.2|K07293;evm.model.utg273.3|K07293;evm.model.utg274.21|K05087;evm.model.utg274.25|K05087;evm.model.utg2758.13|K02677;evm.model.utg2758.9|K02677;evm.model.utg2807.3|K04437;evm.model.utg2807.4|K04437;evm.model.utg284.59|K02991;evm.model.utg2902.1|K04375;evm.model.utg291.18|K04366;evm.model.utg2955.1|K05692;evm.model.utg304.103|K09069;evm.model.utg306.7|K09593;evm.model.utg324.14|K19662;evm.model.utg324.16|K19662;evm.model.utg324.17|K19662;evm.model.utg326.25|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K07965;evm.model.utg326.26|K07965;evm.model.utg326.27|K07965;evm.model.utg326.52|K00714;evm.model.utg33.159|K06257;evm.model.utg33.22|K06269;evm.model.utg331.14|K00182;evm.model.utg332.1|K02991;evm.model.utg332.5|K04393;evm.model.utg346.33|K02991;evm.model.utg349.7|K09069;evm.model.utg354.79|K09295;evm.model.utg357.10|K04371;evm.model.utg359.33|K12461;evm.model.utg359.42|K06643;evm.model.utg3690.3|K08845;evm.model.utg3690.4|K08845;evm.model.utg3852.3|K03258;evm.model.utg389.8|K05692;evm.model.utg39.42|K05725;evm.model.utg391.48|K04513;evm.model.utg3925.6|K07829;evm.model.utg404.13|K05692;evm.model.utg407.90|K00444;evm.model.utg414.35|K12959;evm.model.utg414.54|K04958;evm.model.utg417.16|K04409;evm.model.utg422.5|K01064;evm.model.utg422.6|K00312;evm.model.utg422.65|K12823;evm.model.utg422.7|K00312;evm.model.utg422.8|K00312;evm.model.utg4252.3|K02991;evm.model.utg428.22|K02329;evm.model.utg433.23|K02991;evm.model.utg438.15|K07831;evm.model.utg438.16|K07831;evm.model.utg441.104|K06269;evm.model.utg45.45|K05425;evm.model.utg46.117|K04515;evm.model.utg461.131|K03209;evm.model.utg462.118|K05859;evm.model.utg47.93|K04515;evm.model.utg479.19|K05742;evm.model.utg479.21|K05692;evm.model.utg490.26|K13375;evm.model.utg495.117|K01116;evm.model.utg495.71|K05704;evm.model.utg516.20|K10380;evm.model.utg525.7|K00922;evm.model.utg527.11|K04361;evm.model.utg527.2|K04393;evm.model.utg5339.1|K02842;evm.model.utg546.1|K10164;evm.model.utg56.147|K02375;evm.model.utg56.70|K02432;evm.model.utg584.48|K06497;evm.model.utg590.62|K16338;evm.model.utg590.87|K01403;evm.model.utg5916.1|K08109;evm.model.utg597.53|K16336;evm.model.utg598.12|K07830;evm.model.utg62.13|K04392;evm.model.utg642.11|K06625;evm.model.utg642.25|K04441;evm.model.utg643.59|K02649;evm.model.utg643.60|K02649;evm.model.utg6589.2|K02991;evm.model.utg66.2|K07827;evm.model.utg660.12|K07293;evm.model.utg661.10|K06106;evm.model.utg661.27|K04503;evm.model.utg661.73|K04688;evm.model.utg661.76|K06269;evm.model.utg67.84|K04345;evm.model.utg672.6|K04393;evm.model.utg688.18|K04362;evm.model.utg6917.3|K10164;evm.model.utg716.4|K01365;evm.model.utg723.39|K00714;evm.model.utg76.128|K05085;evm.model.utg76.130|K05085;evm.model.utg76.131|K05085;evm.model.utg76.5|K10164;evm.model.utg76.56|K01357;evm.model.utg76.57|K00445;evm.model.utg762.6|K05692;evm.model.utg772.118|K17457;evm.model.utg78.27|K01398;evm.model.utg78.28|K01398;evm.model.utg8.93|K02187;evm.model.utg84.108|K03156;evm.model.utg865.29|K06225;evm.model.utg9.31|K10380;evm.model.utg900.1|K04959;evm.model.utg900.3|K04959;evm.model.utg91.40|K03258;evm.model.utg915.31|K04366;evm.model.utg915.45|K05692;evm.model.utg92.8|K13376;evm.model.utg921.41|K04692;evm.model.utg94.33|K05083;evm.model.utg95.9|K04456;evm.model.utg97.129|K04660;evm.model.utg97.130|K04660;evm.model.utg97.15|K02991;evm.model.utg97.55|K06270</w:t>
            </w:r>
          </w:p>
        </w:tc>
      </w:tr>
      <w:tr w:rsidR="00CA7B0C" w:rsidRPr="00A7143E" w:rsidTr="00E01CF1">
        <w:trPr>
          <w:trHeight w:val="288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Calcium 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ignaling pathway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p0402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6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7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2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0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.00575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0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.194565</w:t>
            </w:r>
          </w:p>
        </w:tc>
        <w:tc>
          <w:tcPr>
            <w:tcW w:w="3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B0C" w:rsidRPr="00A7143E" w:rsidRDefault="00CA7B0C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vm.model.utg10.28|K05862;evm.model.utg10.58|K05863;evm.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odel.utg1012.6|K13241;evm.model.utg1034.18|K04961;evm.model.utg1070.30|K04718;evm.model.utg11.242|K04227;evm.model.utg11.243|K04227;evm.model.utg11.293|K05850;evm.model.utg11162.2|K05863;evm.model.utg113.118|K00907;evm.model.utg113.119|K00907;evm.model.utg113.120|K00907;evm.model.utg113.121|K00907;evm.model.utg1139.26|K15040;evm.model.utg114.22|K04363;evm.model.utg1186.47|K15040;evm.model.utg120.57|K04198;evm.model.utg12055.1|K07190;evm.model.utg123.31|K01242;evm.model.utg1239.10|K04258;evm.model.utg1239.37|K04344;evm.model.utg1335.18|K19663;evm.model.utg136.10|K04851;evm.model.utg1365.2|K13241;evm.model.utg1365.6|K13241;evm.model.utg137.1|K05863;evm.model.utg1385.3|K04637;evm.model.utg1385.4|K04635;evm.model.utg140.76|K05863;evm.model.utg143.4|K15041;evm.model.utg1435.11|K05857;evm.model.utg145.127|K00907;evm.model.utg147.136|K05857;evm.model.utg154.124|K04161;evm.model.utg154.52|K13242;evm.model.utg1549.19|K04129;evm.model.utg158.4|K04260;evm.model.utg158.56|K04262;evm.model.utg1585.22|K00911;evm.model.utg1585.24|K00911;evm.model.utg1595.50|K02183;evm.model.utg160.72|K04323;evm.model.utg1622.23|K04222;evm.model.utg1622.24|K04222;evm.model.utg1622.26|K04222;evm.model.utg165.5|K04603;evm.model.utg165.6|K04603;evm.model.utg165.9|K04603;evm.model.utg1651.10|K05853;evm.model.utg1651.72|K00871;evm.model.utg1651.84|K16058;evm.model.utg169.51|K16056;evm.model.utg169.61|K05220;evm.model.utg1776.4|K00911;evm.model.utg1776.5|K00911;evm.model.utg194.37|K04166;evm.model.utg195.74|K08049;evm.model.utg197.67|K05216;evm.model.utg198.57|K04211;evm.model.utg2.16|K04248;evm.model.utg20.122|K05860;evm.model.utg20.124|K05860;evm.model.utg20.73|K04163;evm.model.utg200.64|K04141;evm.model.utg203.135|K08042;evm.model.utg203.136|K08042;evm.model.utg203.140|K08042;evm.model.utg21.21|K04224;evm.model.utg21.54|K04348;evm.model.utg215.22|K05863;evm.model.utg222.115|K04137;evm.model.utg2275.3|K13241;evm.model.utg2401.1|K05863;evm.model.utg242.31|K05858;evm.model.utg25.18|K05863;evm.model.utg2597.3|K13241;evm.model.utg263.36|K04515;evm.model.utg263.39|K05089;evm.model.utg263.61|K04142;evm.model.utg2758.13|K02677;evm.model.utg2758.9|K02677;evm.model.utg276.1|K08044;evm.model.utg276.3|K04297;evm.model.utg283.37|K06268;evm.model.utg2891.19|K05221;evm.model.utg295.7|K04267;evm.model.utg296.25|K05863;evm.model.utg31.11|K05863;evm.model.utg319.7|K02183;evm.model.utg319.9|K02183;evm.model.utg324.14|K19662;evm.model.utg324.16|K19662;evm.model.utg324.17|K19662;evm.model.utg3241.1|K04157;evm.model.utg329.12|K04130;evm.model.utg33.150|K08043;evm.model.utg33.151|K08043;evm.model.utg338.54|K05863;evm.model.utg358.17|K04633;evm.model.utg359.110|K04226;evm.model.utg367.41|K05858;evm.model.utg371.12|K05862;evm.model.utg375.32|K05862;evm.model.utg383.59|K05211;evm.model.utg384.80|K04157;evm.model.utg39.131|K08048;evm.model.utg39.132|K08048;evm.model.utg39.134|K08048;evm.model.utg39.135|K08048;ev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.model.utg3947.6|K05862;evm.model.utg397.40|K04635;evm.model.utg397.41|K04635;evm.model.utg407.69|K04850;evm.model.utg407.72|K04850;evm.model.utg407.73|K04850;evm.model.utg407.82|K04850;evm.model.utg414.33|K04229;evm.model.utg414.34|K04229;evm.model.utg414.54|K04958;evm.model.utg421.11|K05209;evm.model.utg421.7|K05209;evm.model.utg421.8|K05209;evm.model.utg423.31|K04632;evm.model.utg423.35|K04632;evm.model.utg427.32|K04197;evm.model.utg427.34|K04197;evm.model.utg428.42|K05871;evm.model.utg433.27|K04163;evm.model.utg435.38|K04718;evm.model.utg441.94|K05853;evm.model.utg443.2|K05862;evm.model.utg45.49|K04136;evm.model.utg451.24|K02183;evm.model.utg46.117|K04515;evm.model.utg46.203|K04223;evm.model.utg46.204|K04223;evm.model.utg46.44|K09565;evm.model.utg462.118|K05859;evm.model.utg467.37|K13755;evm.model.utg468.21|K05219;evm.model.utg47.70|K08041;evm.model.utg47.71|K08041;evm.model.utg47.72|K08041;evm.model.utg47.93|K04515;evm.model.utg479.44|K04279;evm.model.utg490.8|K00911;evm.model.utg495.117|K01116;evm.model.utg513.15|K05862;evm.model.utg513.23|K04195;evm.model.utg516.4|K15041;evm.model.utg5227.1|K05863;evm.model.utg524.46|K05862;evm.model.utg524.60|K04852;evm.model.utg524.61|K04852;evm.model.utg524.62|K04852;evm.model.utg524.64|K04852;evm.model.utg527.11|K04361;evm.model.utg530.7|K05863;evm.model.utg538.2|K04161;evm.model.utg568.11|K05849;evm.model.utg568.8|K05849;evm.model.utg581.3|K04194;evm.model.utg590.76|K12042;evm.model.utg599.91|K04854;evm.model.utg61.11|K04604;evm.model.utg61.12|K04604;evm.model.utg61.8|K04604;evm.model.utg61.9|K04604;evm.model.utg6210.2|K07190;evm.model.utg623.22|K13755;evm.model.utg623.23|K13755;evm.model.utg623.24|K13755;evm.model.utg623.26|K13755;evm.model.utg623.29|K13755;evm.model.utg623.31|K13755;evm.model.utg623.34|K05863;evm.model.utg63.75|K05217;evm.model.utg641.52|K04144;evm.model.utg646.32|K04162;evm.model.utg657.1|K04266;evm.model.utg67.168|K04634;evm.model.utg67.169|K04634;evm.model.utg67.170|K04634;evm.model.utg67.171|K04634;evm.model.utg67.84|K04345;evm.model.utg672.11|K00871;evm.model.utg679.12|K05840;evm.model.utg693.3|K05863;evm.model.utg712.26|K16057;evm.model.utg750.46|K04131;evm.model.utg76.128|K05085;evm.model.utg76.130|K05085;evm.model.utg76.131|K05085;evm.model.utg76.66|K05857;evm.model.utg768.24|K04282;evm.model.utg768.25|K04282;evm.model.utg797.13|K05863;evm.model.utg797.61|K04856;evm.model.utg797.62|K04856;evm.model.utg802.4|K05862;evm.model.utg809.2|K13241;evm.model.utg833.26|K04634;evm.model.utg833.27|K04634;evm.model.utg889.2|K05850;evm.model.utg892.51|K05208;evm.model.utg892.52|K05208;evm.model.utg892.80|K04849;evm.model.utg893.2|K04169;evm.model.utg90.15|K05862;evm.model.utg900.1|K04959;evm.model.utg900.3|K04959;evm.model.utg91.41|K07190;evm.model.utg91.53|K00907;evm.model.utg94.33|K05083;evm.model.utg944.15|K05869;evm.model.utg967.64|K04855;evm.model.utg983.10|K04809;evm.model.utg983.31|K</w:t>
            </w:r>
            <w:r w:rsidRPr="00A7143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04963;evm.model.utg983.35|K04963;evm.model.utg994.3|K04133</w:t>
            </w:r>
          </w:p>
        </w:tc>
      </w:tr>
    </w:tbl>
    <w:p w:rsidR="002629EB" w:rsidRDefault="002629EB"/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B0C"/>
    <w:rsid w:val="002629EB"/>
    <w:rsid w:val="00CA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B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B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989</Words>
  <Characters>33963</Characters>
  <Application>Microsoft Office Word</Application>
  <DocSecurity>0</DocSecurity>
  <Lines>1212</Lines>
  <Paragraphs>602</Paragraphs>
  <ScaleCrop>false</ScaleCrop>
  <Company/>
  <LinksUpToDate>false</LinksUpToDate>
  <CharactersWithSpaces>3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6:00:00Z</dcterms:created>
  <dcterms:modified xsi:type="dcterms:W3CDTF">2021-03-08T16:00:00Z</dcterms:modified>
</cp:coreProperties>
</file>